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993F6" w14:textId="2AC3757B" w:rsidR="008F4A56" w:rsidRDefault="00DE3398" w:rsidP="008F4A56">
      <w:pPr>
        <w:keepNext/>
        <w:ind w:left="90" w:firstLine="360"/>
      </w:pPr>
      <w:r>
        <w:rPr>
          <w:noProof/>
        </w:rPr>
        <w:drawing>
          <wp:inline distT="0" distB="0" distL="0" distR="0" wp14:anchorId="277EA8DB" wp14:editId="663B32DB">
            <wp:extent cx="5242560" cy="4623816"/>
            <wp:effectExtent l="0" t="0" r="0" b="5715"/>
            <wp:docPr id="5" name="Picture 5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4623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032B9" w14:textId="337CF9A2" w:rsidR="00145FAB" w:rsidRPr="00145FAB" w:rsidRDefault="00145FAB" w:rsidP="00AE7619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45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145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972D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E87F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Genomic evolutionary landscape of Notch-1 EGF domains. </w:t>
      </w:r>
      <w:r w:rsidR="00D9142F" w:rsidRPr="00D914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</w:t>
      </w:r>
      <w:r w:rsidR="00D914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p left image shows genomic patterns for encoding EGF domains in a single exon (</w:t>
      </w:r>
      <w:r w:rsidR="00D9142F" w:rsidRPr="00D9142F">
        <w:rPr>
          <w:rFonts w:ascii="Times New Roman" w:hAnsi="Times New Roman" w:cs="Times New Roman"/>
          <w:color w:val="auto"/>
          <w:sz w:val="24"/>
          <w:szCs w:val="24"/>
        </w:rPr>
        <w:t>Cis</w:t>
      </w:r>
      <w:r w:rsidR="00D914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, or as </w:t>
      </w:r>
      <w:r w:rsidR="00D9142F" w:rsidRPr="00AE7619">
        <w:rPr>
          <w:rFonts w:ascii="Times New Roman" w:hAnsi="Times New Roman" w:cs="Times New Roman"/>
          <w:color w:val="auto"/>
          <w:sz w:val="24"/>
          <w:szCs w:val="24"/>
        </w:rPr>
        <w:t>trans</w:t>
      </w:r>
      <w:r w:rsidR="00D914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proofErr w:type="spellStart"/>
      <w:r w:rsidR="00D914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onic</w:t>
      </w:r>
      <w:proofErr w:type="spellEnd"/>
      <w:r w:rsidR="00D914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ntities. In </w:t>
      </w:r>
      <w:r w:rsidR="00AE7619" w:rsidRPr="00AE7619">
        <w:rPr>
          <w:rFonts w:ascii="Times New Roman" w:hAnsi="Times New Roman" w:cs="Times New Roman"/>
          <w:color w:val="auto"/>
          <w:sz w:val="24"/>
          <w:szCs w:val="24"/>
        </w:rPr>
        <w:t>trans</w:t>
      </w:r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proofErr w:type="spellStart"/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onic</w:t>
      </w:r>
      <w:proofErr w:type="spellEnd"/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 EGF domain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re</w:t>
      </w:r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plit asy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</w:t>
      </w:r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trically between two tandem exons. In </w:t>
      </w:r>
      <w:r w:rsidR="0062018F" w:rsidRPr="00AE7619">
        <w:rPr>
          <w:rFonts w:ascii="Times New Roman" w:hAnsi="Times New Roman" w:cs="Times New Roman"/>
          <w:color w:val="auto"/>
          <w:sz w:val="24"/>
          <w:szCs w:val="24"/>
        </w:rPr>
        <w:t>trans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proofErr w:type="spellStart"/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onic</w:t>
      </w:r>
      <w:proofErr w:type="spellEnd"/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, 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proofErr w:type="spellStart"/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onic</w:t>
      </w:r>
      <w:proofErr w:type="spellEnd"/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ragment</w:t>
      </w:r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ncoding </w:t>
      </w:r>
      <w:proofErr w:type="gramStart"/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</w:t>
      </w:r>
      <w:proofErr w:type="gramEnd"/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jor part of EGF is shown as e[</w:t>
      </w:r>
      <w:proofErr w:type="spellStart"/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</w:t>
      </w:r>
      <w:proofErr w:type="spellEnd"/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]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e 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ize of 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maller fragment is shown on 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DC254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op (as green) when it belongs to e[i-1] or at the bottom (red) when it belong to e[i+1]. 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hile Drosophila and C. elegans EGFs are mainly encoded in </w:t>
      </w:r>
      <w:r w:rsidR="0062018F" w:rsidRPr="0062018F">
        <w:rPr>
          <w:rFonts w:ascii="Times New Roman" w:hAnsi="Times New Roman" w:cs="Times New Roman"/>
          <w:color w:val="auto"/>
          <w:sz w:val="24"/>
          <w:szCs w:val="24"/>
        </w:rPr>
        <w:t>Cis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mode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ost 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uman EGFs are </w:t>
      </w:r>
      <w:r w:rsidR="0062018F" w:rsidRPr="0062018F">
        <w:rPr>
          <w:rFonts w:ascii="Times New Roman" w:hAnsi="Times New Roman" w:cs="Times New Roman"/>
          <w:color w:val="auto"/>
          <w:sz w:val="24"/>
          <w:szCs w:val="24"/>
        </w:rPr>
        <w:t>trans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proofErr w:type="spellStart"/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onic</w:t>
      </w:r>
      <w:proofErr w:type="spellEnd"/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urther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attern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splitting in trans-</w:t>
      </w:r>
      <w:proofErr w:type="spellStart"/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onic</w:t>
      </w:r>
      <w:proofErr w:type="spellEnd"/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GF 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how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imilar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ty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etween tandem exons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DE33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or example, note the similarity of splitting pattern between e8, e9, e10 </w:t>
      </w:r>
      <w:proofErr w:type="gramStart"/>
      <w:r w:rsidR="00DE33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also</w:t>
      </w:r>
      <w:proofErr w:type="gramEnd"/>
      <w:r w:rsidR="00DE33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etween e14, e15, e16. 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is observation foreshadows a scenario whereby a combination of genomic duplication and intronization by sacrifice of exons </w:t>
      </w:r>
      <w:r w:rsidR="00DE33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to generate introns as per bottom diagram) 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as shaped the genomic landscape of </w:t>
      </w:r>
      <w:r w:rsidR="00DE339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genomic region encoding EGF domains in vertebrates. Radical divergence of evolution provides a potential explanation for </w:t>
      </w:r>
      <w:r w:rsidR="00C8664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w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omology </w:t>
      </w:r>
      <w:r w:rsidR="00C8664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amino acid sequences that belong to</w:t>
      </w:r>
      <w:r w:rsidR="0062018F" w:rsidRPr="006201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uman and drosophila EGF domains.  </w:t>
      </w:r>
      <w:r w:rsidR="00AE76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</w:t>
      </w:r>
      <w:r w:rsidR="00D9142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</w:t>
      </w:r>
    </w:p>
    <w:p w14:paraId="6CF11727" w14:textId="6326B4F4" w:rsidR="002E6B6C" w:rsidRDefault="00C86648" w:rsidP="008F4A56">
      <w:pPr>
        <w:pStyle w:val="Caption"/>
      </w:pPr>
    </w:p>
    <w:p w14:paraId="2DD39D63" w14:textId="2A499B22" w:rsidR="008F4A56" w:rsidRDefault="008F4A56" w:rsidP="008F4A56">
      <w:pPr>
        <w:ind w:left="90" w:firstLine="360"/>
      </w:pPr>
    </w:p>
    <w:p w14:paraId="64D13BB8" w14:textId="49ECEFEA" w:rsidR="008F4A56" w:rsidRDefault="008F4A56" w:rsidP="008F4A56">
      <w:pPr>
        <w:ind w:left="90" w:firstLine="360"/>
      </w:pPr>
    </w:p>
    <w:p w14:paraId="21BCB755" w14:textId="5FD1EAC1" w:rsidR="008F4A56" w:rsidRDefault="008F4A56" w:rsidP="008F4A56">
      <w:pPr>
        <w:ind w:left="90" w:firstLine="360"/>
      </w:pPr>
    </w:p>
    <w:p w14:paraId="157D38C5" w14:textId="77777777" w:rsidR="008F4A56" w:rsidRDefault="008F4A56" w:rsidP="008F4A56">
      <w:pPr>
        <w:keepNext/>
        <w:ind w:left="90" w:firstLine="360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C40560A" wp14:editId="148DBE83">
            <wp:simplePos x="0" y="0"/>
            <wp:positionH relativeFrom="column">
              <wp:posOffset>285008</wp:posOffset>
            </wp:positionH>
            <wp:positionV relativeFrom="paragraph">
              <wp:posOffset>-1666</wp:posOffset>
            </wp:positionV>
            <wp:extent cx="3761263" cy="1688943"/>
            <wp:effectExtent l="0" t="0" r="0" b="6985"/>
            <wp:wrapSquare wrapText="bothSides"/>
            <wp:docPr id="2" name="Picture 2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263" cy="16889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9A0B5B" w14:textId="4A4CBBAC" w:rsidR="00145FAB" w:rsidRPr="00145FAB" w:rsidRDefault="00145FAB" w:rsidP="00145FAB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45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145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145F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pplication of </w:t>
      </w:r>
      <w:proofErr w:type="spellStart"/>
      <w:r w:rsidRPr="00145F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itoTracker</w:t>
      </w:r>
      <w:proofErr w:type="spellEnd"/>
      <w:r w:rsidRPr="00145F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how few active mitochondria scattered throughout the cytoplasm in control Heme</w:t>
      </w:r>
      <w:r w:rsidRPr="00145FA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ells.</w:t>
      </w:r>
    </w:p>
    <w:p w14:paraId="1327D4C5" w14:textId="7AB270CE" w:rsidR="008F4A56" w:rsidRDefault="008F4A56" w:rsidP="008F4A56">
      <w:pPr>
        <w:pStyle w:val="Caption"/>
      </w:pPr>
    </w:p>
    <w:p w14:paraId="09FFB58F" w14:textId="6D0A9967" w:rsidR="008F4A56" w:rsidRDefault="008F4A56" w:rsidP="008F4A56">
      <w:pPr>
        <w:ind w:left="90" w:firstLine="360"/>
      </w:pPr>
    </w:p>
    <w:p w14:paraId="4AAC03F2" w14:textId="5C818534" w:rsidR="008F4A56" w:rsidRDefault="008F4A56" w:rsidP="008F4A56">
      <w:pPr>
        <w:ind w:left="90" w:firstLine="360"/>
      </w:pPr>
    </w:p>
    <w:p w14:paraId="6FE0156C" w14:textId="02A2C1E8" w:rsidR="00C86648" w:rsidRDefault="00C86648" w:rsidP="008F4A56">
      <w:pPr>
        <w:ind w:left="90" w:firstLine="360"/>
      </w:pPr>
    </w:p>
    <w:p w14:paraId="38F58386" w14:textId="77777777" w:rsidR="00C86648" w:rsidRDefault="00C86648" w:rsidP="008F4A56">
      <w:pPr>
        <w:ind w:left="90" w:firstLine="360"/>
      </w:pPr>
    </w:p>
    <w:p w14:paraId="04510C16" w14:textId="77777777" w:rsidR="008F4A56" w:rsidRDefault="008F4A56" w:rsidP="008F4A56">
      <w:pPr>
        <w:keepNext/>
        <w:ind w:left="90" w:firstLine="360"/>
      </w:pPr>
      <w:r>
        <w:rPr>
          <w:noProof/>
        </w:rPr>
        <w:drawing>
          <wp:inline distT="0" distB="0" distL="0" distR="0" wp14:anchorId="56BC54C8" wp14:editId="6ACD4A91">
            <wp:extent cx="4643252" cy="1840119"/>
            <wp:effectExtent l="0" t="0" r="5080" b="8255"/>
            <wp:docPr id="3" name="Picture 3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video gam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7397" cy="1841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A9771" w14:textId="3C1D1ED2" w:rsidR="008F4A56" w:rsidRPr="00145FAB" w:rsidRDefault="00145FAB" w:rsidP="00145FAB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45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3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145F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mmunohistochemical visualisation of intracellular Notch-1 in neural progenitor cells at 3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7</w:t>
      </w:r>
      <w:r w:rsidRPr="00145FA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°C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Scale bars: left 20µm, right 5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µm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sectPr w:rsidR="008F4A56" w:rsidRPr="00145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A56"/>
    <w:rsid w:val="00051589"/>
    <w:rsid w:val="00145FAB"/>
    <w:rsid w:val="0062018F"/>
    <w:rsid w:val="008035B4"/>
    <w:rsid w:val="008F4A56"/>
    <w:rsid w:val="00972DE4"/>
    <w:rsid w:val="00AE7619"/>
    <w:rsid w:val="00C86648"/>
    <w:rsid w:val="00D9142F"/>
    <w:rsid w:val="00DC2545"/>
    <w:rsid w:val="00DE3398"/>
    <w:rsid w:val="00E8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8A293"/>
  <w15:chartTrackingRefBased/>
  <w15:docId w15:val="{AB192D27-3132-4D95-AE13-3D8DA0C5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4A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415903882</dc:creator>
  <cp:keywords/>
  <dc:description/>
  <cp:lastModifiedBy>61415903882</cp:lastModifiedBy>
  <cp:revision>4</cp:revision>
  <dcterms:created xsi:type="dcterms:W3CDTF">2022-03-17T04:17:00Z</dcterms:created>
  <dcterms:modified xsi:type="dcterms:W3CDTF">2022-03-17T05:12:00Z</dcterms:modified>
</cp:coreProperties>
</file>